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917"/>
        <w:tblW w:w="15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76"/>
        <w:gridCol w:w="2126"/>
        <w:gridCol w:w="2977"/>
        <w:gridCol w:w="1276"/>
        <w:gridCol w:w="1275"/>
        <w:gridCol w:w="1276"/>
        <w:gridCol w:w="1276"/>
        <w:gridCol w:w="1276"/>
      </w:tblGrid>
      <w:tr w:rsidR="00AA024B" w:rsidRPr="00077DF9" w:rsidTr="005D4E1F">
        <w:trPr>
          <w:trHeight w:val="53"/>
        </w:trPr>
        <w:tc>
          <w:tcPr>
            <w:tcW w:w="1809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axa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No.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Voucher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Locality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</w:tcPr>
          <w:p w:rsidR="00AA024B" w:rsidRPr="00077DF9" w:rsidRDefault="00077DF9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077DF9">
              <w:rPr>
                <w:rFonts w:ascii="Times New Roman" w:hAnsi="Times New Roman" w:cs="Times New Roman"/>
                <w:szCs w:val="24"/>
              </w:rPr>
              <w:t>eographical coordinate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ITS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matK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rbcL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psbA</w:t>
            </w:r>
            <w:r w:rsidRPr="00077DF9">
              <w:rPr>
                <w:rFonts w:ascii="Times New Roman" w:hAnsi="Times New Roman" w:cs="Times New Roman" w:hint="eastAsia"/>
                <w:i/>
                <w:szCs w:val="24"/>
              </w:rPr>
              <w:t>-</w:t>
            </w:r>
            <w:r w:rsidRPr="00077DF9">
              <w:rPr>
                <w:rFonts w:ascii="Times New Roman" w:hAnsi="Times New Roman" w:cs="Times New Roman"/>
                <w:i/>
                <w:szCs w:val="24"/>
              </w:rPr>
              <w:t>trnH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rnL</w:t>
            </w:r>
            <w:proofErr w:type="spellEnd"/>
            <w:r w:rsidRPr="00077DF9">
              <w:rPr>
                <w:rFonts w:ascii="Times New Roman" w:hAnsi="Times New Roman" w:cs="Times New Roman" w:hint="eastAsia"/>
                <w:i/>
                <w:szCs w:val="24"/>
              </w:rPr>
              <w:t>-</w:t>
            </w:r>
            <w:r w:rsidRPr="00077DF9">
              <w:rPr>
                <w:rFonts w:ascii="Times New Roman" w:hAnsi="Times New Roman" w:cs="Times New Roman"/>
                <w:i/>
                <w:szCs w:val="24"/>
              </w:rPr>
              <w:t>F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34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340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Sichua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0′18.74″E;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77DF9">
              <w:rPr>
                <w:rFonts w:ascii="Times New Roman" w:hAnsi="Times New Roman" w:cs="Times New Roman"/>
                <w:szCs w:val="24"/>
              </w:rPr>
              <w:t>26°15′7.3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6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6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6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Li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57'35.4''E; 26°56</w:t>
            </w:r>
            <w:r w:rsidR="004F223F" w:rsidRPr="00077DF9">
              <w:rPr>
                <w:rFonts w:ascii="Times New Roman" w:hAnsi="Times New Roman" w:cs="Times New Roman"/>
                <w:szCs w:val="24"/>
              </w:rPr>
              <w:t>′</w:t>
            </w:r>
            <w:r w:rsidRPr="00077DF9">
              <w:rPr>
                <w:rFonts w:ascii="Times New Roman" w:hAnsi="Times New Roman" w:cs="Times New Roman"/>
                <w:szCs w:val="24"/>
              </w:rPr>
              <w:t>0</w:t>
            </w:r>
            <w:r w:rsidR="004F223F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077DF9">
              <w:rPr>
                <w:rFonts w:ascii="Times New Roman" w:hAnsi="Times New Roman" w:cs="Times New Roman"/>
                <w:szCs w:val="24"/>
              </w:rPr>
              <w:t>0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6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0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0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Shaanxi, Baoj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7°45′9.45″E; 34°09′37.89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7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Shaanxi, Baoj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7°45′5.42″E; 34°05′15.89″N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8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3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hando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Yanzhou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6°49′20.4″E; 36°31′36.11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5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nan, Luoy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1°51′48.1″E; 34°06′19.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8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er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nan, Luoy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1°36′10.5″E; 33°46′58.1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0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Gansu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Pingli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6°57′31.25″E; 34°23′37.6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7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Gansu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Heshu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8°40′54.23″E; 36°07′5.5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9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hanxi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Changzh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2°33′46.4″E; 36°47′20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3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7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bei, Handa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3°40′43.4″E; 36°33′17.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0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8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bei, Handa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3°45′5.00″E; 36°48′17.3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1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hando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Tai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7°09′07.4″E; 36°13′28.4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4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hando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Zou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7°07′19.9″E; 35°24′04.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6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hando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Zou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6°48′55.63″E; 35°13′20.9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7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ten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nan, Jiaozu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3°12′18.4″E; 35°03′35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1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>G. multiflor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Shaanxi, Baoj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6°57′31.25″E;34°23′37.6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8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>G. multiflor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9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Hebei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Wu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3°48′31.8″E; 36°55′27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2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>G.</w:t>
            </w:r>
            <w:r w:rsidRPr="00077DF9">
              <w:rPr>
                <w:rFonts w:ascii="Times New Roman" w:hAnsi="Times New Roman" w:cs="Times New Roman" w:hint="eastAsia"/>
                <w:i/>
                <w:szCs w:val="24"/>
              </w:rPr>
              <w:t xml:space="preserve"> </w:t>
            </w:r>
            <w:r w:rsidRPr="00077DF9">
              <w:rPr>
                <w:rFonts w:ascii="Times New Roman" w:hAnsi="Times New Roman" w:cs="Times New Roman"/>
                <w:i/>
                <w:szCs w:val="24"/>
              </w:rPr>
              <w:t>multiflor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enan, Luoy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1°36′10.5″E; 33°46′58.1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19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enr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Z10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Zhou104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Hubei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Shiy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0°25′35.00″E; 32°59′25.55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5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aiha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Hebei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Wu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13°48′31.8″E; 36°55′27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9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1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1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Mul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09′56″E; 28°08′25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0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3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33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58′48″E; 29°55′4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5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4′07.6″E; 30°32′40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3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5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4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4′07.6″E; 30°32′40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lastRenderedPageBreak/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9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5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28′44.2″E; 29°24′02.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5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31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31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44′43.6″E; 30°11′09.1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5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1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1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077DF9">
              <w:rPr>
                <w:rFonts w:ascii="Times New Roman" w:hAnsi="Times New Roman" w:cs="Times New Roman"/>
                <w:szCs w:val="24"/>
              </w:rPr>
              <w:t>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49'12.7''E; 27°27' 58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8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2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2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54' 23.7''E; 28°08'32.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3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7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78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Mul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09'49.6''E; 28°08'28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7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tongol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2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23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12'28.8''; 23°39'03.9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6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iu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u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0806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0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iu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u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0807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1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X</w:t>
            </w:r>
            <w:r w:rsidRPr="00077DF9">
              <w:rPr>
                <w:rFonts w:ascii="Times New Roman" w:hAnsi="Times New Roman" w:cs="Times New Roman"/>
                <w:szCs w:val="24"/>
              </w:rPr>
              <w:t>2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 w:hint="eastAsia"/>
                <w:szCs w:val="24"/>
              </w:rPr>
              <w:t>X</w:t>
            </w:r>
            <w:r w:rsidRPr="00077DF9">
              <w:rPr>
                <w:rFonts w:ascii="Times New Roman" w:hAnsi="Times New Roman" w:cs="Times New Roman"/>
                <w:szCs w:val="24"/>
              </w:rPr>
              <w:t>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Li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1′53.09″E; 27°0′0.4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4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4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Dao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6′03″E; 28°49′44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4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49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51′42″E; 27°35′55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2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7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7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32′10.1″E; 29°42′33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8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8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Dao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30′40.3″E; 29°03′20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0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8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5′29.9″E; 28°43′32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2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9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Dao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8′43.5″E; 28°56′38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9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3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1′04.9″E; 29°46′54.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4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3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300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Jiulo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29′56.1″E; 29°20′03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9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96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Li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8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1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1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49'12.7''E; 27°27' 58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5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6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6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Yunn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Weix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25'35.4''E; 27°10'23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9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7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7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Mul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13'24.7''E; 27°41'144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4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17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178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Mul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09'49.6''E; 28°08'28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2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23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237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42' 45.6''E; 27°36' 52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0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Li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12'23.09″E; 27°01' 09.4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4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4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Hongyu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2°36′41.1″E; 32°00′40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0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077DF9">
              <w:rPr>
                <w:rFonts w:ascii="Times New Roman" w:hAnsi="Times New Roman" w:cs="Times New Roman"/>
                <w:szCs w:val="24"/>
              </w:rPr>
              <w:t>4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077DF9">
              <w:rPr>
                <w:rFonts w:ascii="Times New Roman" w:hAnsi="Times New Roman" w:cs="Times New Roman"/>
                <w:szCs w:val="24"/>
              </w:rPr>
              <w:t>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4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Lijia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4F223F">
            <w:pPr>
              <w:rPr>
                <w:rFonts w:ascii="Arial" w:eastAsia="宋体" w:hAnsi="Arial" w:cs="Arial"/>
                <w:szCs w:val="20"/>
              </w:rPr>
            </w:pPr>
            <w:r w:rsidRPr="004F223F">
              <w:rPr>
                <w:rFonts w:ascii="Times New Roman" w:hAnsi="Times New Roman" w:cs="Times New Roman"/>
                <w:szCs w:val="24"/>
              </w:rPr>
              <w:t>99°23'55.74"</w:t>
            </w:r>
            <w:r w:rsidR="004F223F">
              <w:rPr>
                <w:rFonts w:ascii="Times New Roman" w:hAnsi="Times New Roman" w:cs="Times New Roman" w:hint="eastAsia"/>
                <w:szCs w:val="24"/>
              </w:rPr>
              <w:t>E</w:t>
            </w:r>
            <w:r w:rsidR="004F223F">
              <w:rPr>
                <w:rFonts w:ascii="Times New Roman" w:hAnsi="Times New Roman" w:cs="Times New Roman"/>
                <w:szCs w:val="24"/>
              </w:rPr>
              <w:t>; 27°</w:t>
            </w:r>
            <w:r w:rsidRPr="004F223F">
              <w:rPr>
                <w:rFonts w:ascii="Times New Roman" w:hAnsi="Times New Roman" w:cs="Times New Roman"/>
                <w:szCs w:val="24"/>
              </w:rPr>
              <w:t>12'01.92"</w:t>
            </w:r>
            <w:r w:rsidR="004F223F">
              <w:rPr>
                <w:rFonts w:ascii="Times New Roman" w:hAnsi="Times New Roman" w:cs="Times New Roman" w:hint="eastAsia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4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lastRenderedPageBreak/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5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5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Jiulo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101°32′4.96″; 29°17′24.25″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3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unn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5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54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Zhaoju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2°34′0.83″; 27°52′48.29″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5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0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0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i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>z</w:t>
            </w:r>
            <w:r w:rsidRPr="00077DF9">
              <w:rPr>
                <w:rFonts w:ascii="Times New Roman" w:hAnsi="Times New Roman" w:cs="Times New Roman"/>
                <w:szCs w:val="24"/>
              </w:rPr>
              <w:t>a</w:t>
            </w:r>
            <w:r w:rsidRPr="00077DF9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077DF9">
              <w:rPr>
                <w:rFonts w:ascii="Times New Roman" w:hAnsi="Times New Roman" w:cs="Times New Roman"/>
                <w:szCs w:val="24"/>
              </w:rPr>
              <w:t xml:space="preserve">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nzh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3°01′53.0″E; 28°49′27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9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13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136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52′48″E; 29°59′5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1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5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4′07.6″E; 30°32′40.3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5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59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Yaji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51′33.9″E; 30°00′42.6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4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6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69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51′16.2″E; 29°50′48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4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6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6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51′16.2″E; 29°50′48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5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7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7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32′10.1″E; 29°42′33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6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7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73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ta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32′10.1″E; 29°42′33.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7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8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ang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44′30.9″E; 29°00′05.2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9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8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8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Daoche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0°30′40.3″E; 29°03′20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1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29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1′04.9″E; 29°46′54.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3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30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307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Kangdi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1°36′48.9″E; 29°27′43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6</w:t>
            </w:r>
          </w:p>
        </w:tc>
      </w:tr>
      <w:tr w:rsidR="005D4E1F" w:rsidRPr="005D4E1F" w:rsidTr="005D4E1F">
        <w:trPr>
          <w:trHeight w:val="121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24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244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Yunnan, Shangri-L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9°38' 37''E; 27°37' 47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1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30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30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nzh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4°57'28.08"E; 30°00'31.44"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2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32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32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izang, Las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4°13'4.38"E; 30°00'14.10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43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4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40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Hongyu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2°37′02.8″E; 32°01′17.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1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imala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5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5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Jiulo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101°32′4.96″; 29°17′24.25″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2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ado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7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7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Cuon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1°46′32.8″E; 27°50′53.8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2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ado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9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98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lamu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85°57′11.7″E; 28°02′09.9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53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ado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5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5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nzh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76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ado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8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8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Jilo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69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yadong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3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Tibet 30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Linzh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4°57'28.08"E; 30°00'31.44"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5D4E1F" w:rsidRPr="005D4E1F" w:rsidTr="005D4E1F">
        <w:trPr>
          <w:trHeight w:val="110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T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liangshan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5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54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Zhaoju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102°34′0.83″; 27°52′48.29″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4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Chesneya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lastRenderedPageBreak/>
              <w:t>nubige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lastRenderedPageBreak/>
              <w:t>N8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8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Cuon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91°52′48.6″E; 27°58′24.0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3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23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lastRenderedPageBreak/>
              <w:t>Ch.nubigena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9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9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lamu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85°57′11.7″E; 28°02′09.9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8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Ch.polystichoid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N9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N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94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Xizang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Yadong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88°53′23.4″E; 27°22′52.5″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57</w:t>
            </w:r>
          </w:p>
        </w:tc>
      </w:tr>
      <w:tr w:rsidR="005D4E1F" w:rsidRPr="005D4E1F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Ch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polystichoid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X2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077DF9">
              <w:rPr>
                <w:rFonts w:ascii="Times New Roman" w:hAnsi="Times New Roman" w:cs="Times New Roman"/>
                <w:szCs w:val="24"/>
              </w:rPr>
              <w:t xml:space="preserve"> 2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D4E1F" w:rsidRPr="00077DF9" w:rsidRDefault="005D4E1F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 xml:space="preserve">Sichuan, </w:t>
            </w: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Daxueshan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5D4E1F" w:rsidRPr="00077DF9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 w:hint="eastAsia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4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5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7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D4E1F" w:rsidRPr="005D4E1F" w:rsidRDefault="005D4E1F" w:rsidP="005D4E1F">
            <w:pPr>
              <w:rPr>
                <w:rFonts w:ascii="Times New Roman" w:hAnsi="Times New Roman" w:cs="Times New Roman"/>
                <w:szCs w:val="24"/>
              </w:rPr>
            </w:pPr>
            <w:r w:rsidRPr="005D4E1F">
              <w:rPr>
                <w:rFonts w:ascii="Times New Roman" w:hAnsi="Times New Roman" w:cs="Times New Roman" w:hint="eastAsia"/>
                <w:szCs w:val="24"/>
              </w:rPr>
              <w:t>KX021637</w:t>
            </w:r>
          </w:p>
        </w:tc>
      </w:tr>
      <w:tr w:rsidR="00AA024B" w:rsidRPr="00077DF9" w:rsidTr="005D4E1F">
        <w:trPr>
          <w:trHeight w:val="110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Ch.astragali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B0519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JF4098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B287413</w:t>
            </w:r>
          </w:p>
        </w:tc>
      </w:tr>
      <w:tr w:rsidR="00AA024B" w:rsidRPr="00077DF9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alimodendron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alodendro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Z955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GQ890304</w:t>
            </w:r>
          </w:p>
        </w:tc>
      </w:tr>
      <w:tr w:rsidR="00AA024B" w:rsidRPr="00077DF9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Caragana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arborescen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L107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F1427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GU3967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GQ890296</w:t>
            </w:r>
          </w:p>
        </w:tc>
      </w:tr>
      <w:tr w:rsidR="00AA024B" w:rsidRPr="00077DF9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C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Korshinsk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Y1897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  <w:tr w:rsidR="00AA024B" w:rsidRPr="00077DF9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C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microphy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Y1897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AY633701</w:t>
            </w:r>
          </w:p>
        </w:tc>
      </w:tr>
      <w:tr w:rsidR="00AA024B" w:rsidRPr="00077DF9" w:rsidTr="005D4E1F">
        <w:trPr>
          <w:trHeight w:val="110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C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sinic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M0495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GU3967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DQ914754</w:t>
            </w:r>
          </w:p>
        </w:tc>
      </w:tr>
      <w:tr w:rsidR="00AA024B" w:rsidRPr="00077DF9" w:rsidTr="005D4E1F">
        <w:trPr>
          <w:trHeight w:val="116"/>
        </w:trPr>
        <w:tc>
          <w:tcPr>
            <w:tcW w:w="1809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C.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rosea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M0495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FJ5372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GU3967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DQ914743</w:t>
            </w:r>
          </w:p>
        </w:tc>
      </w:tr>
      <w:tr w:rsidR="00AA024B" w:rsidRPr="00077DF9" w:rsidTr="005D4E1F">
        <w:trPr>
          <w:trHeight w:val="121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Hedysarum</w:t>
            </w:r>
            <w:proofErr w:type="spellEnd"/>
            <w:r w:rsidRPr="00077DF9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077DF9">
              <w:rPr>
                <w:rFonts w:ascii="Times New Roman" w:hAnsi="Times New Roman" w:cs="Times New Roman"/>
                <w:i/>
                <w:szCs w:val="24"/>
              </w:rPr>
              <w:t>vicioides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77DF9">
              <w:rPr>
                <w:rFonts w:ascii="Times New Roman" w:hAnsi="Times New Roman" w:cs="Times New Roman"/>
                <w:szCs w:val="24"/>
              </w:rPr>
              <w:t>Genebank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M14230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M1422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HM1422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A024B" w:rsidRPr="00077DF9" w:rsidRDefault="00AA024B" w:rsidP="005D4E1F">
            <w:pPr>
              <w:rPr>
                <w:rFonts w:ascii="Times New Roman" w:hAnsi="Times New Roman" w:cs="Times New Roman"/>
                <w:szCs w:val="24"/>
              </w:rPr>
            </w:pPr>
            <w:r w:rsidRPr="00077DF9">
              <w:rPr>
                <w:rFonts w:ascii="Times New Roman" w:hAnsi="Times New Roman" w:cs="Times New Roman"/>
                <w:szCs w:val="24"/>
              </w:rPr>
              <w:t>------</w:t>
            </w:r>
          </w:p>
        </w:tc>
      </w:tr>
    </w:tbl>
    <w:p w:rsidR="003B0514" w:rsidRPr="003B0514" w:rsidRDefault="003B0514" w:rsidP="003B0514">
      <w:pPr>
        <w:rPr>
          <w:rFonts w:ascii="Times New Roman" w:hAnsi="Times New Roman" w:cs="Times New Roman"/>
          <w:sz w:val="24"/>
          <w:szCs w:val="24"/>
        </w:rPr>
      </w:pPr>
    </w:p>
    <w:sectPr w:rsidR="003B0514" w:rsidRPr="003B0514" w:rsidSect="004E26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EFF" w:rsidRDefault="00283EFF" w:rsidP="004E269F">
      <w:r>
        <w:separator/>
      </w:r>
    </w:p>
  </w:endnote>
  <w:endnote w:type="continuationSeparator" w:id="0">
    <w:p w:rsidR="00283EFF" w:rsidRDefault="00283EFF" w:rsidP="004E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EFF" w:rsidRDefault="00283EFF" w:rsidP="004E269F">
      <w:r>
        <w:separator/>
      </w:r>
    </w:p>
  </w:footnote>
  <w:footnote w:type="continuationSeparator" w:id="0">
    <w:p w:rsidR="00283EFF" w:rsidRDefault="00283EFF" w:rsidP="004E2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086"/>
    <w:rsid w:val="00077DF9"/>
    <w:rsid w:val="00157302"/>
    <w:rsid w:val="00184388"/>
    <w:rsid w:val="00210950"/>
    <w:rsid w:val="00283EFF"/>
    <w:rsid w:val="003B0514"/>
    <w:rsid w:val="004B6A85"/>
    <w:rsid w:val="004E269F"/>
    <w:rsid w:val="004F223F"/>
    <w:rsid w:val="005D4E1F"/>
    <w:rsid w:val="00681CC9"/>
    <w:rsid w:val="00782BB7"/>
    <w:rsid w:val="008538F1"/>
    <w:rsid w:val="008B0274"/>
    <w:rsid w:val="008F6086"/>
    <w:rsid w:val="0099621E"/>
    <w:rsid w:val="00AA024B"/>
    <w:rsid w:val="00BF37F9"/>
    <w:rsid w:val="00EE0151"/>
    <w:rsid w:val="00EF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6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69F"/>
    <w:rPr>
      <w:sz w:val="18"/>
      <w:szCs w:val="18"/>
    </w:rPr>
  </w:style>
  <w:style w:type="table" w:styleId="a5">
    <w:name w:val="Table Grid"/>
    <w:basedOn w:val="a1"/>
    <w:uiPriority w:val="59"/>
    <w:rsid w:val="004E26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annotation reference"/>
    <w:basedOn w:val="a0"/>
    <w:uiPriority w:val="99"/>
    <w:semiHidden/>
    <w:unhideWhenUsed/>
    <w:rsid w:val="00077DF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77DF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77DF9"/>
  </w:style>
  <w:style w:type="paragraph" w:styleId="a8">
    <w:name w:val="Balloon Text"/>
    <w:basedOn w:val="a"/>
    <w:link w:val="Char2"/>
    <w:uiPriority w:val="99"/>
    <w:semiHidden/>
    <w:unhideWhenUsed/>
    <w:rsid w:val="00077DF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77D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6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69F"/>
    <w:rPr>
      <w:sz w:val="18"/>
      <w:szCs w:val="18"/>
    </w:rPr>
  </w:style>
  <w:style w:type="table" w:styleId="a5">
    <w:name w:val="Table Grid"/>
    <w:basedOn w:val="a1"/>
    <w:uiPriority w:val="59"/>
    <w:rsid w:val="004E26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annotation reference"/>
    <w:basedOn w:val="a0"/>
    <w:uiPriority w:val="99"/>
    <w:semiHidden/>
    <w:unhideWhenUsed/>
    <w:rsid w:val="00077DF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77DF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77DF9"/>
  </w:style>
  <w:style w:type="paragraph" w:styleId="a8">
    <w:name w:val="Balloon Text"/>
    <w:basedOn w:val="a"/>
    <w:link w:val="Char2"/>
    <w:uiPriority w:val="99"/>
    <w:semiHidden/>
    <w:unhideWhenUsed/>
    <w:rsid w:val="00077DF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77D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3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492</Words>
  <Characters>8511</Characters>
  <Application>Microsoft Office Word</Application>
  <DocSecurity>0</DocSecurity>
  <Lines>70</Lines>
  <Paragraphs>19</Paragraphs>
  <ScaleCrop>false</ScaleCrop>
  <Company/>
  <LinksUpToDate>false</LinksUpToDate>
  <CharactersWithSpaces>9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anping</dc:creator>
  <cp:keywords/>
  <dc:description/>
  <cp:lastModifiedBy>Xie Yanping</cp:lastModifiedBy>
  <cp:revision>10</cp:revision>
  <dcterms:created xsi:type="dcterms:W3CDTF">2015-12-30T08:30:00Z</dcterms:created>
  <dcterms:modified xsi:type="dcterms:W3CDTF">2016-04-07T02:57:00Z</dcterms:modified>
</cp:coreProperties>
</file>